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11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5387"/>
      </w:tblGrid>
      <w:tr w:rsidR="002E6729" w:rsidRPr="00030434" w:rsidTr="00917895">
        <w:tc>
          <w:tcPr>
            <w:tcW w:w="1526" w:type="dxa"/>
          </w:tcPr>
          <w:p w:rsidR="002E6729" w:rsidRPr="00030434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i</w:t>
            </w:r>
            <w:r w:rsidRPr="00030434">
              <w:rPr>
                <w:rFonts w:ascii="Arial" w:hAnsi="Arial" w:cs="Arial"/>
                <w:sz w:val="18"/>
                <w:szCs w:val="18"/>
              </w:rPr>
              <w:t>RNA</w:t>
            </w:r>
            <w:proofErr w:type="spellEnd"/>
          </w:p>
        </w:tc>
        <w:tc>
          <w:tcPr>
            <w:tcW w:w="1417" w:type="dxa"/>
          </w:tcPr>
          <w:p w:rsidR="002E6729" w:rsidRPr="00030434" w:rsidRDefault="002E6729" w:rsidP="00917895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30434">
              <w:rPr>
                <w:rFonts w:ascii="Arial" w:hAnsi="Arial" w:cs="Arial"/>
                <w:sz w:val="18"/>
                <w:szCs w:val="18"/>
              </w:rPr>
              <w:t>Target</w:t>
            </w:r>
            <w:r>
              <w:t xml:space="preserve"> </w:t>
            </w:r>
          </w:p>
        </w:tc>
        <w:tc>
          <w:tcPr>
            <w:tcW w:w="5387" w:type="dxa"/>
          </w:tcPr>
          <w:p w:rsidR="002E6729" w:rsidRPr="00030434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30434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</w:tr>
      <w:tr w:rsidR="002E6729" w:rsidRPr="00030434" w:rsidTr="00917895">
        <w:tc>
          <w:tcPr>
            <w:tcW w:w="1526" w:type="dxa"/>
          </w:tcPr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156-3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157-3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159-5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164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165-5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170-3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171-3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393-3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408-3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482-5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829-3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3699-3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4414-5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5021-5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5079-5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5265-5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6284-3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6470-5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8011-5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8029-3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83975"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R9661-5p</w:t>
            </w:r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m0002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5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m0006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m0010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m0026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m0029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m0030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5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m0031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5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m0033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5p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m0042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030434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m0044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</w:tc>
        <w:tc>
          <w:tcPr>
            <w:tcW w:w="1417" w:type="dxa"/>
          </w:tcPr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7995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7995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8752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20439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9167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2929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5854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8504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9865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0836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4537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6153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8885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22998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0021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3324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9670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2129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5623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2636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4759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20090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1591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8348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8018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0019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20492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5714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6274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8202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1617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1015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6914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5249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5156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1614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9889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6474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5055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1433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21093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2045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2045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0835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5167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8348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5585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21233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6677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8672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0049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9119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4015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09119</w:t>
            </w:r>
            <w:proofErr w:type="spellEnd"/>
          </w:p>
          <w:p w:rsidR="002E6729" w:rsidRPr="00030434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la012357</w:t>
            </w:r>
            <w:proofErr w:type="spellEnd"/>
          </w:p>
        </w:tc>
        <w:tc>
          <w:tcPr>
            <w:tcW w:w="5387" w:type="dxa"/>
          </w:tcPr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Peptide transporter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epT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Peptide transporter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epT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entatricopeptid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repeat-containing protein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PRP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Tetratricopeptid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repeat protein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TPR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) 5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almodulin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binding protein-like protein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aM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-BP)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Dyna</w:t>
            </w:r>
            <w:r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n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EF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-hands-containing protein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 xml:space="preserve">mRNA clone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RTFL01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-31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02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E6729" w:rsidRPr="009558F4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9558F4">
              <w:rPr>
                <w:rFonts w:ascii="Arial" w:hAnsi="Arial" w:cs="Arial"/>
                <w:sz w:val="18"/>
                <w:szCs w:val="18"/>
              </w:rPr>
              <w:t>ypothetical protein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WD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-40 repeat fa</w:t>
            </w:r>
            <w:r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ly protein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GRAS fa</w:t>
            </w:r>
            <w:r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ly transcription factor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 xml:space="preserve">Conserved membrane protein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YjcL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Serine/threonine protein kinase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Ser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Thr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Ks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 xml:space="preserve">Ribosome biogenesis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GTP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-binding protein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YsxC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 xml:space="preserve">Cytochrome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450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YP450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Oligopeptid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transporter 9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 xml:space="preserve">Magnesium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helatas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subunit I </w:t>
            </w:r>
          </w:p>
          <w:p w:rsidR="002E6729" w:rsidRPr="009558F4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9558F4">
              <w:rPr>
                <w:rFonts w:ascii="Arial" w:hAnsi="Arial" w:cs="Arial"/>
                <w:sz w:val="18"/>
                <w:szCs w:val="18"/>
              </w:rPr>
              <w:t xml:space="preserve">PPO-related </w:t>
            </w:r>
            <w:proofErr w:type="spellStart"/>
            <w:r w:rsidRPr="009558F4">
              <w:rPr>
                <w:rFonts w:ascii="Arial" w:hAnsi="Arial" w:cs="Arial"/>
                <w:sz w:val="18"/>
                <w:szCs w:val="18"/>
              </w:rPr>
              <w:t>FMN</w:t>
            </w:r>
            <w:proofErr w:type="spellEnd"/>
            <w:r w:rsidRPr="009558F4">
              <w:rPr>
                <w:rFonts w:ascii="Arial" w:hAnsi="Arial" w:cs="Arial"/>
                <w:sz w:val="18"/>
                <w:szCs w:val="18"/>
              </w:rPr>
              <w:t>-binding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Ethylene-responsive transcription factor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ERT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) 4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Receptor-like kinase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RLKs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Protein FANTASTIC FOUR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FAF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) 3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Glutathione S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transferas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GST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 xml:space="preserve">Ternary complex fact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>P1</w:t>
            </w:r>
            <w:proofErr w:type="spellEnd"/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Aspartyl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protease-like protein (APL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Breast cancer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Brca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) 2 susceptibility protein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 xml:space="preserve">Cytochrome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450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YP450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trichom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birefringence-like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TBL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) 36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Protein kinase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Ks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Structural maintenance of chromosome protein (SMC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NAD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-dependent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epimeras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dehydratas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Epi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Protein kinase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Ks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entatricopeptid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repeat-containing protein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PRP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Alanyl-tRNA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ARS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Beta-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galactosidas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(β-gal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 xml:space="preserve">Glycerol-3-phosphate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acyltransferas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GPAT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 2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Kinesin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like protein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 xml:space="preserve">crotubule binding protein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dehydrogenase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DH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ATPase AAA fa</w:t>
            </w:r>
            <w:r>
              <w:rPr>
                <w:rFonts w:ascii="Arial" w:hAnsi="Arial" w:cs="Arial"/>
                <w:sz w:val="18"/>
                <w:szCs w:val="18"/>
              </w:rPr>
              <w:t>mi</w:t>
            </w:r>
            <w:r w:rsidRPr="00832286">
              <w:rPr>
                <w:rFonts w:ascii="Arial" w:hAnsi="Arial" w:cs="Arial"/>
                <w:sz w:val="18"/>
                <w:szCs w:val="18"/>
              </w:rPr>
              <w:t xml:space="preserve">ly protein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Tir-nbs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resistance protein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CCR4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-NOT transcription complex subunit 1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Acid phosphatase-like protein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APsL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Acid phosphatase-like protein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APsL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entatricopeptid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repeat-containing protein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PRP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 xml:space="preserve">ADP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ribosylation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factor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Aspartyl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protease-like protein (APL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entatricopeptid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repeat-containing protein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PPRP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Receptor-like protein kinase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RLKs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Translocase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of chloroplast 90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 xml:space="preserve">MORN repeat-containing protein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 xml:space="preserve">Serine-threonine kinase 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SepH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RNA-binding protein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RBPs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) 5/10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LOB domain protein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LBD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) 38 </w:t>
            </w:r>
          </w:p>
          <w:p w:rsidR="002E6729" w:rsidRPr="00832286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32286">
              <w:rPr>
                <w:rFonts w:ascii="Arial" w:hAnsi="Arial" w:cs="Arial"/>
                <w:sz w:val="18"/>
                <w:szCs w:val="18"/>
              </w:rPr>
              <w:t>RNA-binding protein (</w:t>
            </w:r>
            <w:proofErr w:type="spellStart"/>
            <w:r w:rsidRPr="00832286">
              <w:rPr>
                <w:rFonts w:ascii="Arial" w:hAnsi="Arial" w:cs="Arial"/>
                <w:sz w:val="18"/>
                <w:szCs w:val="18"/>
              </w:rPr>
              <w:t>RBPs</w:t>
            </w:r>
            <w:proofErr w:type="spellEnd"/>
            <w:r w:rsidRPr="00832286">
              <w:rPr>
                <w:rFonts w:ascii="Arial" w:hAnsi="Arial" w:cs="Arial"/>
                <w:sz w:val="18"/>
                <w:szCs w:val="18"/>
              </w:rPr>
              <w:t xml:space="preserve">) 5/10 </w:t>
            </w:r>
          </w:p>
          <w:p w:rsidR="002E6729" w:rsidRPr="00030434" w:rsidRDefault="002E6729" w:rsidP="0039797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α</w:t>
            </w:r>
            <w:r w:rsidRPr="00832286">
              <w:rPr>
                <w:rFonts w:ascii="Arial" w:hAnsi="Arial" w:cs="Arial"/>
                <w:sz w:val="18"/>
                <w:szCs w:val="18"/>
              </w:rPr>
              <w:t>/β hydrolase fold</w:t>
            </w:r>
          </w:p>
        </w:tc>
      </w:tr>
    </w:tbl>
    <w:p w:rsidR="00F41982" w:rsidRPr="0039797F" w:rsidRDefault="0039797F">
      <w:pPr>
        <w:rPr>
          <w:rFonts w:ascii="Times New Roman" w:hAnsi="Times New Roman" w:cs="Times New Roman"/>
          <w:sz w:val="24"/>
          <w:szCs w:val="24"/>
        </w:rPr>
        <w:sectPr w:rsidR="00F41982" w:rsidRPr="0039797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9797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39797F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Pr="0039797F">
        <w:rPr>
          <w:rFonts w:ascii="Times New Roman" w:hAnsi="Times New Roman" w:cs="Times New Roman"/>
          <w:b/>
          <w:sz w:val="24"/>
          <w:szCs w:val="24"/>
        </w:rPr>
        <w:t>.</w:t>
      </w:r>
      <w:r w:rsidRPr="0039797F">
        <w:rPr>
          <w:rFonts w:ascii="Times New Roman" w:hAnsi="Times New Roman" w:cs="Times New Roman"/>
          <w:sz w:val="24"/>
          <w:szCs w:val="24"/>
        </w:rPr>
        <w:t xml:space="preserve"> Predicted target mRNAs of differentially expressed </w:t>
      </w:r>
      <w:proofErr w:type="spellStart"/>
      <w:r w:rsidRPr="0039797F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39797F">
        <w:rPr>
          <w:rFonts w:ascii="Times New Roman" w:hAnsi="Times New Roman" w:cs="Times New Roman"/>
          <w:sz w:val="24"/>
          <w:szCs w:val="24"/>
        </w:rPr>
        <w:t xml:space="preserve"> with translational inhibition</w:t>
      </w:r>
      <w:bookmarkStart w:id="0" w:name="_GoBack"/>
      <w:bookmarkEnd w:id="0"/>
      <w:r w:rsidRPr="003979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horzAnchor="margin" w:tblpY="37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5387"/>
      </w:tblGrid>
      <w:tr w:rsidR="002E6729" w:rsidRPr="00030434" w:rsidTr="00917895">
        <w:tc>
          <w:tcPr>
            <w:tcW w:w="1526" w:type="dxa"/>
          </w:tcPr>
          <w:p w:rsidR="002E6729" w:rsidRPr="00030434" w:rsidRDefault="002E6729" w:rsidP="00C8778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lastRenderedPageBreak/>
              <w:t>mi</w:t>
            </w:r>
            <w:r w:rsidRPr="00030434">
              <w:rPr>
                <w:rFonts w:ascii="Arial" w:hAnsi="Arial" w:cs="Arial"/>
                <w:sz w:val="18"/>
                <w:szCs w:val="18"/>
              </w:rPr>
              <w:t>RNA</w:t>
            </w:r>
            <w:proofErr w:type="spellEnd"/>
          </w:p>
        </w:tc>
        <w:tc>
          <w:tcPr>
            <w:tcW w:w="1417" w:type="dxa"/>
          </w:tcPr>
          <w:p w:rsidR="002E6729" w:rsidRPr="00030434" w:rsidRDefault="002E6729" w:rsidP="00917895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30434">
              <w:rPr>
                <w:rFonts w:ascii="Arial" w:hAnsi="Arial" w:cs="Arial"/>
                <w:sz w:val="18"/>
                <w:szCs w:val="18"/>
              </w:rPr>
              <w:t>Target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5387" w:type="dxa"/>
          </w:tcPr>
          <w:p w:rsidR="002E6729" w:rsidRPr="00030434" w:rsidRDefault="002E6729" w:rsidP="00C8778F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30434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</w:tr>
      <w:tr w:rsidR="002E6729" w:rsidRPr="00030434" w:rsidTr="00917895">
        <w:tc>
          <w:tcPr>
            <w:tcW w:w="1526" w:type="dxa"/>
          </w:tcPr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44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45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46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48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51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5p</w:t>
            </w:r>
            <w:proofErr w:type="spellEnd"/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58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5p</w:t>
            </w:r>
            <w:proofErr w:type="spellEnd"/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63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64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5p</w:t>
            </w:r>
            <w:proofErr w:type="spellEnd"/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65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70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77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5p</w:t>
            </w:r>
            <w:proofErr w:type="spellEnd"/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80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3p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novel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0081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5p</w:t>
            </w:r>
            <w:proofErr w:type="spellEnd"/>
          </w:p>
          <w:p w:rsidR="002E6729" w:rsidRPr="00030434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0416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23197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1838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9371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1984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9506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3541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2280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3762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0213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4479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0909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4169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8105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22989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22845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9381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9750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6187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5482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20008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0874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7910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3280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9049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3874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3991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9955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9822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21400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5952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20436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2725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8805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9409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09998</w:t>
            </w:r>
            <w:proofErr w:type="spellEnd"/>
          </w:p>
          <w:p w:rsidR="002E6729" w:rsidRPr="00030434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a019910</w:t>
            </w:r>
            <w:proofErr w:type="spellEnd"/>
          </w:p>
        </w:tc>
        <w:tc>
          <w:tcPr>
            <w:tcW w:w="5387" w:type="dxa"/>
          </w:tcPr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 xml:space="preserve">Phosphate 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translocator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PhoT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 xml:space="preserve">Zinc finger 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CCH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domain-containing protein 65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Peptide transporter (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PepT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Laccase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-22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Queuine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tRNA-ribosyltransferase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QueA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Os01g0678400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protein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50S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ribosomal protein L (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RPL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) 22-like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Cc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nbs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lrr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resistance protein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Synaptotag</w:t>
            </w:r>
            <w:r>
              <w:rPr>
                <w:rFonts w:ascii="Arial" w:hAnsi="Arial" w:cs="Arial"/>
                <w:sz w:val="18"/>
                <w:szCs w:val="18"/>
              </w:rPr>
              <w:t>mi</w:t>
            </w:r>
            <w:r w:rsidRPr="00EB4AD1">
              <w:rPr>
                <w:rFonts w:ascii="Arial" w:hAnsi="Arial" w:cs="Arial"/>
                <w:sz w:val="18"/>
                <w:szCs w:val="18"/>
              </w:rPr>
              <w:t>n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Syt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) A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ARGONAUTE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1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ABC transporter G (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ABCG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) fa</w:t>
            </w:r>
            <w:r>
              <w:rPr>
                <w:rFonts w:ascii="Arial" w:hAnsi="Arial" w:cs="Arial"/>
                <w:sz w:val="18"/>
                <w:szCs w:val="18"/>
              </w:rPr>
              <w:t>mi</w:t>
            </w:r>
            <w:r w:rsidRPr="00EB4AD1">
              <w:rPr>
                <w:rFonts w:ascii="Arial" w:hAnsi="Arial" w:cs="Arial"/>
                <w:sz w:val="18"/>
                <w:szCs w:val="18"/>
              </w:rPr>
              <w:t xml:space="preserve">ly member 27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 xml:space="preserve">Inner membrane protein 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oxaA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Formation of crista junctions protein (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FCJP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) 1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U2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small nuclear 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ribonucleoprotein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B</w:t>
            </w:r>
          </w:p>
          <w:p w:rsidR="002E6729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3305CD">
              <w:rPr>
                <w:rFonts w:ascii="Arial" w:hAnsi="Arial" w:cs="Arial"/>
                <w:sz w:val="18"/>
                <w:szCs w:val="18"/>
              </w:rPr>
              <w:t>Conserved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EB4AD1">
              <w:rPr>
                <w:rFonts w:ascii="Arial" w:hAnsi="Arial" w:cs="Arial"/>
                <w:sz w:val="18"/>
                <w:szCs w:val="18"/>
              </w:rPr>
              <w:t>aloperoxidase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-related 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protein</w:t>
            </w:r>
            <w:r>
              <w:rPr>
                <w:rFonts w:ascii="Arial" w:hAnsi="Arial" w:cs="Arial"/>
                <w:sz w:val="18"/>
                <w:szCs w:val="18"/>
              </w:rPr>
              <w:t>Xylo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  <w:r w:rsidRPr="00EB4AD1">
              <w:rPr>
                <w:rFonts w:ascii="Arial" w:hAnsi="Arial" w:cs="Arial"/>
                <w:sz w:val="18"/>
                <w:szCs w:val="18"/>
              </w:rPr>
              <w:t>somerase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xylA</w:t>
            </w:r>
            <w:proofErr w:type="spellEnd"/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Pentatricopeptide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repeat-containing protein (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PPRP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AS1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domain-containing protein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Pentatricopeptide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repeat-containing protein (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PPRP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Ent-kaurene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synthase 1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26S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proteasome non-ATPase regulatory subunit 9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 xml:space="preserve">Chaperone 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ClpB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Ankyrin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repeat domain-containing protein (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Akr1p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) 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13C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YB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transcription factor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AT1G74160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protein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EB4AD1">
              <w:rPr>
                <w:rFonts w:ascii="Arial" w:hAnsi="Arial" w:cs="Arial"/>
                <w:sz w:val="18"/>
                <w:szCs w:val="18"/>
              </w:rPr>
              <w:t xml:space="preserve">denosine 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tRNA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ethylthiotransferase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i</w:t>
            </w:r>
            <w:r w:rsidRPr="00EB4AD1">
              <w:rPr>
                <w:rFonts w:ascii="Arial" w:hAnsi="Arial" w:cs="Arial"/>
                <w:sz w:val="18"/>
                <w:szCs w:val="18"/>
              </w:rPr>
              <w:t>aB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SEC7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like guanine nucleotide exchange fa</w:t>
            </w:r>
            <w:r>
              <w:rPr>
                <w:rFonts w:ascii="Arial" w:hAnsi="Arial" w:cs="Arial"/>
                <w:sz w:val="18"/>
                <w:szCs w:val="18"/>
              </w:rPr>
              <w:t>mi</w:t>
            </w:r>
            <w:r w:rsidRPr="00EB4AD1">
              <w:rPr>
                <w:rFonts w:ascii="Arial" w:hAnsi="Arial" w:cs="Arial"/>
                <w:sz w:val="18"/>
                <w:szCs w:val="18"/>
              </w:rPr>
              <w:t>ly protein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 xml:space="preserve">BSD domain-containing protein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Protein phosphatase (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PPs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) 1 regulatory subunit 7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At5g48610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-like protein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yb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fa</w:t>
            </w:r>
            <w:r>
              <w:rPr>
                <w:rFonts w:ascii="Arial" w:hAnsi="Arial" w:cs="Arial"/>
                <w:sz w:val="18"/>
                <w:szCs w:val="18"/>
              </w:rPr>
              <w:t>mi</w:t>
            </w:r>
            <w:r w:rsidRPr="00EB4AD1">
              <w:rPr>
                <w:rFonts w:ascii="Arial" w:hAnsi="Arial" w:cs="Arial"/>
                <w:sz w:val="18"/>
                <w:szCs w:val="18"/>
              </w:rPr>
              <w:t>ly transcription factor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ATP synthase subunit beta (ATP-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syn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β)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 xml:space="preserve">Vesicle-associated membrane protein (VAMP) 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7B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MYC2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 transcription factor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RING/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FYVE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 xml:space="preserve">/PHD zinc finger-containing protein </w:t>
            </w:r>
          </w:p>
          <w:p w:rsidR="002E6729" w:rsidRPr="00EB4AD1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Receptor-like kinase (</w:t>
            </w:r>
            <w:proofErr w:type="spellStart"/>
            <w:r w:rsidRPr="00EB4AD1">
              <w:rPr>
                <w:rFonts w:ascii="Arial" w:hAnsi="Arial" w:cs="Arial"/>
                <w:sz w:val="18"/>
                <w:szCs w:val="18"/>
              </w:rPr>
              <w:t>RLKs</w:t>
            </w:r>
            <w:proofErr w:type="spellEnd"/>
            <w:r w:rsidRPr="00EB4AD1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E6729" w:rsidRPr="00030434" w:rsidRDefault="002E6729" w:rsidP="00EB4AD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EB4AD1">
              <w:rPr>
                <w:rFonts w:ascii="Arial" w:hAnsi="Arial" w:cs="Arial"/>
                <w:sz w:val="18"/>
                <w:szCs w:val="18"/>
              </w:rPr>
              <w:t>DNA polymerase</w:t>
            </w:r>
          </w:p>
        </w:tc>
      </w:tr>
    </w:tbl>
    <w:p w:rsidR="00F41982" w:rsidRDefault="00F41982" w:rsidP="00A5786F"/>
    <w:sectPr w:rsidR="00F41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4714" w:rsidRDefault="00D24714" w:rsidP="00832286">
      <w:r>
        <w:separator/>
      </w:r>
    </w:p>
  </w:endnote>
  <w:endnote w:type="continuationSeparator" w:id="0">
    <w:p w:rsidR="00D24714" w:rsidRDefault="00D24714" w:rsidP="00832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4714" w:rsidRDefault="00D24714" w:rsidP="00832286">
      <w:r>
        <w:separator/>
      </w:r>
    </w:p>
  </w:footnote>
  <w:footnote w:type="continuationSeparator" w:id="0">
    <w:p w:rsidR="00D24714" w:rsidRDefault="00D24714" w:rsidP="00832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D19"/>
    <w:rsid w:val="00030434"/>
    <w:rsid w:val="00095765"/>
    <w:rsid w:val="000C71BF"/>
    <w:rsid w:val="000E7C11"/>
    <w:rsid w:val="00183975"/>
    <w:rsid w:val="00277569"/>
    <w:rsid w:val="002E6729"/>
    <w:rsid w:val="003305CD"/>
    <w:rsid w:val="003570BA"/>
    <w:rsid w:val="0039797F"/>
    <w:rsid w:val="00714F01"/>
    <w:rsid w:val="00761610"/>
    <w:rsid w:val="007D171C"/>
    <w:rsid w:val="00832286"/>
    <w:rsid w:val="008F36A1"/>
    <w:rsid w:val="00917895"/>
    <w:rsid w:val="009470FA"/>
    <w:rsid w:val="009558F4"/>
    <w:rsid w:val="00A5786F"/>
    <w:rsid w:val="00A666C0"/>
    <w:rsid w:val="00BC2AC8"/>
    <w:rsid w:val="00C276F6"/>
    <w:rsid w:val="00C8778F"/>
    <w:rsid w:val="00CB32E4"/>
    <w:rsid w:val="00CB78E1"/>
    <w:rsid w:val="00D24714"/>
    <w:rsid w:val="00DD6D19"/>
    <w:rsid w:val="00E95B1D"/>
    <w:rsid w:val="00EA2EFC"/>
    <w:rsid w:val="00EB14C7"/>
    <w:rsid w:val="00EB4AD1"/>
    <w:rsid w:val="00F41982"/>
    <w:rsid w:val="00FD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04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32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228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2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22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04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32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228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2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22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3B0A7C2B-F7B7-46E0-A0BF-9BEA90D68324}"/>
</file>

<file path=customXml/itemProps2.xml><?xml version="1.0" encoding="utf-8"?>
<ds:datastoreItem xmlns:ds="http://schemas.openxmlformats.org/officeDocument/2006/customXml" ds:itemID="{813B0951-BE0F-4A9D-908F-7ED364ECA4F9}"/>
</file>

<file path=customXml/itemProps3.xml><?xml version="1.0" encoding="utf-8"?>
<ds:datastoreItem xmlns:ds="http://schemas.openxmlformats.org/officeDocument/2006/customXml" ds:itemID="{A9315B58-5EE8-45B4-9BFF-0FCDEB9A7A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2</Pages>
  <Words>714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NTKO</cp:lastModifiedBy>
  <cp:revision>9</cp:revision>
  <dcterms:created xsi:type="dcterms:W3CDTF">2016-05-04T03:55:00Z</dcterms:created>
  <dcterms:modified xsi:type="dcterms:W3CDTF">2016-07-19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